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7AE" w:rsidRPr="001138C5" w:rsidRDefault="006327AE" w:rsidP="006327AE">
      <w:pPr>
        <w:spacing w:before="240"/>
        <w:jc w:val="both"/>
        <w:rPr>
          <w:rStyle w:val="Strong"/>
          <w:rFonts w:ascii="Times New Roman" w:hAnsi="Times New Roman" w:cs="Times New Roman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>Appendix: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>This research survey includes the following demographic questions about "Identification of Cybersecurity Threats and its AI Practices for Secure Software Coding":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>1. Age: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- What is your age?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Under 18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18–24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25–34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35–44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45–54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55–64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65 or older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>2. Gender: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- What is your gender?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Male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Female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Non-binary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Prefer not to say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I am choosing the option Other with a specific entry of "Elderly Healthcare Professional" for this field.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>3. Highest Level of Education Completed: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Which level of education have you obtained?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High School or equivalent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Some College or Associate Degree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Bachelor’s Degree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Master’s Degree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Doctorate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The other option contains an empty field which should be completed as: __________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>4. Occupation: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Presently you hold what position?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Software Developer/Engineer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Cybersecurity Specialist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lastRenderedPageBreak/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IT Professional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Researcher/Academic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Student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I belong to an unknown category which I will specify below: __________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>5. Years of Experience in Software Development/Coding: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Please indicate your years spent developing software code or programming.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Less than 1 year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1–3 years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4–6 years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7–10 years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More than 10 years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>6. Familiarity with Cybersecurity Threats: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You should rate the level of your familiarity with standard software development cyber threats.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Very Unfamiliar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Unfamiliar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Neutral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Familiar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Very Familiar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>7. I have worked with AI tools and practices during my experience of developing software for security purposes.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Performing any work in software development for cybersecurity purposes with AI tools or practices has been part of your experience.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Yes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No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>8. Size of Organization: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What number of personnel work at your current workplace?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Small (1–10 employees)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Medium (11–50 employees)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Large (51–200 employees)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Very Large (200+ employees)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>9. Region: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Which geographical region do you occupy at present?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North America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lastRenderedPageBreak/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Europe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Asia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Africa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Latin America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Australia/Oceania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>10. Industry: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Your organization operates within which industry?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Information Technology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Finance/Banking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Healthcare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Government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 - </w:t>
      </w:r>
      <w:proofErr w:type="gramStart"/>
      <w:r w:rsidRPr="001138C5">
        <w:rPr>
          <w:rStyle w:val="Strong"/>
          <w:rFonts w:ascii="Times New Roman" w:hAnsi="Times New Roman" w:cs="Times New Roman"/>
          <w:sz w:val="20"/>
          <w:szCs w:val="20"/>
        </w:rPr>
        <w:t>[ ]</w:t>
      </w:r>
      <w:proofErr w:type="gramEnd"/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Education</w:t>
      </w:r>
    </w:p>
    <w:p w:rsidR="006327AE" w:rsidRPr="001138C5" w:rsidRDefault="006327AE" w:rsidP="006327AE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1138C5">
        <w:rPr>
          <w:rStyle w:val="Strong"/>
          <w:rFonts w:ascii="Times New Roman" w:hAnsi="Times New Roman" w:cs="Times New Roman"/>
          <w:sz w:val="20"/>
          <w:szCs w:val="20"/>
        </w:rPr>
        <w:t xml:space="preserve">      Please specify other options in this empty field: __________.</w:t>
      </w:r>
    </w:p>
    <w:p w:rsidR="007B3181" w:rsidRDefault="007B3181">
      <w:bookmarkStart w:id="0" w:name="_GoBack"/>
      <w:bookmarkEnd w:id="0"/>
    </w:p>
    <w:sectPr w:rsidR="007B3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1Mjc3NDMwNDM0NzBS0lEKTi0uzszPAykwrAUAmSxWyiwAAAA="/>
  </w:docVars>
  <w:rsids>
    <w:rsidRoot w:val="006327AE"/>
    <w:rsid w:val="006327AE"/>
    <w:rsid w:val="007B3181"/>
    <w:rsid w:val="007F443D"/>
    <w:rsid w:val="009D6868"/>
    <w:rsid w:val="00F9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19FE7E-859B-4BC1-B980-DCA8A63C5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7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327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6</Words>
  <Characters>2262</Characters>
  <Application>Microsoft Office Word</Application>
  <DocSecurity>0</DocSecurity>
  <Lines>18</Lines>
  <Paragraphs>5</Paragraphs>
  <ScaleCrop>false</ScaleCrop>
  <Company>MRT www.Win2Farsi.com</Company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C</dc:creator>
  <cp:keywords/>
  <dc:description/>
  <cp:lastModifiedBy>HTC</cp:lastModifiedBy>
  <cp:revision>1</cp:revision>
  <dcterms:created xsi:type="dcterms:W3CDTF">2025-03-27T05:41:00Z</dcterms:created>
  <dcterms:modified xsi:type="dcterms:W3CDTF">2025-03-27T05:42:00Z</dcterms:modified>
</cp:coreProperties>
</file>